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F1FABE" w14:textId="77777777" w:rsidR="00676714" w:rsidRPr="001312D7" w:rsidRDefault="00676714" w:rsidP="001312D7">
      <w:pPr>
        <w:jc w:val="both"/>
        <w:rPr>
          <w:rFonts w:cstheme="minorHAnsi"/>
          <w:sz w:val="20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0805"/>
        <w:gridCol w:w="3472"/>
      </w:tblGrid>
      <w:tr w:rsidR="00DE434A" w:rsidRPr="001312D7" w14:paraId="2DDE94A2" w14:textId="77777777" w:rsidTr="00896333">
        <w:tc>
          <w:tcPr>
            <w:tcW w:w="3784" w:type="pct"/>
          </w:tcPr>
          <w:p w14:paraId="662CA6E0" w14:textId="43744331" w:rsidR="00DE434A" w:rsidRPr="001312D7" w:rsidRDefault="00E000EF" w:rsidP="00896333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de-CH"/>
              </w:rPr>
            </w:pPr>
            <w:r>
              <w:br w:type="page"/>
            </w:r>
            <w:r w:rsidR="00DE434A" w:rsidRPr="001312D7">
              <w:rPr>
                <w:rFonts w:cstheme="minorHAnsi"/>
                <w:b/>
                <w:sz w:val="18"/>
                <w:szCs w:val="18"/>
                <w:highlight w:val="yellow"/>
              </w:rPr>
              <w:br w:type="page"/>
            </w:r>
            <w:r w:rsidR="00DE434A" w:rsidRPr="001312D7">
              <w:rPr>
                <w:rFonts w:cstheme="minorHAnsi"/>
                <w:b/>
                <w:bCs/>
                <w:sz w:val="18"/>
                <w:szCs w:val="18"/>
                <w:lang w:val="de-CH"/>
              </w:rPr>
              <w:t>Cirrhosis cohort</w:t>
            </w:r>
          </w:p>
        </w:tc>
        <w:tc>
          <w:tcPr>
            <w:tcW w:w="1216" w:type="pct"/>
          </w:tcPr>
          <w:p w14:paraId="5A0ABA56" w14:textId="77777777" w:rsidR="00DE434A" w:rsidRPr="001312D7" w:rsidRDefault="00DE434A" w:rsidP="00896333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1312D7">
              <w:rPr>
                <w:rFonts w:cstheme="minorHAnsi"/>
                <w:b/>
                <w:bCs/>
                <w:sz w:val="18"/>
                <w:szCs w:val="18"/>
              </w:rPr>
              <w:t>All patients</w:t>
            </w:r>
          </w:p>
          <w:p w14:paraId="689B6E2D" w14:textId="77777777" w:rsidR="00DE434A" w:rsidRPr="001312D7" w:rsidRDefault="00DE434A" w:rsidP="00896333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1312D7">
              <w:rPr>
                <w:rFonts w:cstheme="minorHAnsi"/>
                <w:b/>
                <w:bCs/>
                <w:sz w:val="18"/>
                <w:szCs w:val="18"/>
              </w:rPr>
              <w:t>N=388</w:t>
            </w:r>
          </w:p>
        </w:tc>
      </w:tr>
      <w:tr w:rsidR="00DE434A" w:rsidRPr="001312D7" w14:paraId="27CE73FA" w14:textId="77777777" w:rsidTr="00896333">
        <w:tc>
          <w:tcPr>
            <w:tcW w:w="3784" w:type="pct"/>
          </w:tcPr>
          <w:p w14:paraId="4EF8CDFD" w14:textId="77777777" w:rsidR="00DE434A" w:rsidRPr="001312D7" w:rsidRDefault="00DE434A" w:rsidP="00896333">
            <w:pPr>
              <w:jc w:val="both"/>
              <w:rPr>
                <w:rFonts w:cstheme="minorHAnsi"/>
                <w:sz w:val="18"/>
                <w:szCs w:val="18"/>
              </w:rPr>
            </w:pPr>
            <w:r w:rsidRPr="001312D7">
              <w:rPr>
                <w:rFonts w:cstheme="minorHAnsi"/>
                <w:sz w:val="18"/>
                <w:szCs w:val="18"/>
              </w:rPr>
              <w:t>Age (y); median (Q1;Q3)</w:t>
            </w:r>
          </w:p>
        </w:tc>
        <w:tc>
          <w:tcPr>
            <w:tcW w:w="1216" w:type="pct"/>
          </w:tcPr>
          <w:p w14:paraId="3A033329" w14:textId="77777777" w:rsidR="00DE434A" w:rsidRPr="001312D7" w:rsidRDefault="00DE434A" w:rsidP="00896333">
            <w:pPr>
              <w:jc w:val="both"/>
              <w:rPr>
                <w:rFonts w:cstheme="minorHAnsi"/>
                <w:sz w:val="18"/>
                <w:szCs w:val="18"/>
              </w:rPr>
            </w:pPr>
            <w:r w:rsidRPr="001312D7">
              <w:rPr>
                <w:rFonts w:cstheme="minorHAnsi"/>
                <w:sz w:val="18"/>
                <w:szCs w:val="18"/>
              </w:rPr>
              <w:t>57.2 (49.1;64.7)</w:t>
            </w:r>
          </w:p>
        </w:tc>
      </w:tr>
      <w:tr w:rsidR="00DE434A" w:rsidRPr="001312D7" w14:paraId="71FE7837" w14:textId="77777777" w:rsidTr="00896333">
        <w:tc>
          <w:tcPr>
            <w:tcW w:w="3784" w:type="pct"/>
          </w:tcPr>
          <w:p w14:paraId="36440D9F" w14:textId="77777777" w:rsidR="00DE434A" w:rsidRPr="001312D7" w:rsidRDefault="00DE434A" w:rsidP="00896333">
            <w:pPr>
              <w:jc w:val="both"/>
              <w:rPr>
                <w:rFonts w:cstheme="minorHAnsi"/>
                <w:sz w:val="18"/>
                <w:szCs w:val="18"/>
              </w:rPr>
            </w:pPr>
            <w:r w:rsidRPr="001312D7">
              <w:rPr>
                <w:rFonts w:cstheme="minorHAnsi"/>
                <w:sz w:val="18"/>
                <w:szCs w:val="18"/>
              </w:rPr>
              <w:t>Male sex; n (%)</w:t>
            </w:r>
          </w:p>
        </w:tc>
        <w:tc>
          <w:tcPr>
            <w:tcW w:w="1216" w:type="pct"/>
          </w:tcPr>
          <w:p w14:paraId="6BCB5165" w14:textId="77777777" w:rsidR="00DE434A" w:rsidRPr="001312D7" w:rsidRDefault="00DE434A" w:rsidP="00896333">
            <w:pPr>
              <w:jc w:val="both"/>
              <w:rPr>
                <w:rFonts w:cstheme="minorHAnsi"/>
                <w:sz w:val="18"/>
                <w:szCs w:val="18"/>
              </w:rPr>
            </w:pPr>
            <w:r w:rsidRPr="001312D7">
              <w:rPr>
                <w:rFonts w:cstheme="minorHAnsi"/>
                <w:sz w:val="18"/>
                <w:szCs w:val="18"/>
              </w:rPr>
              <w:t>260 (67)</w:t>
            </w:r>
          </w:p>
        </w:tc>
      </w:tr>
      <w:tr w:rsidR="00DE434A" w:rsidRPr="001312D7" w14:paraId="22663CC3" w14:textId="77777777" w:rsidTr="00896333">
        <w:tc>
          <w:tcPr>
            <w:tcW w:w="3784" w:type="pct"/>
          </w:tcPr>
          <w:p w14:paraId="4A56BECE" w14:textId="77777777" w:rsidR="00DE434A" w:rsidRPr="001312D7" w:rsidRDefault="00DE434A" w:rsidP="00896333">
            <w:pPr>
              <w:jc w:val="both"/>
              <w:rPr>
                <w:rFonts w:cstheme="minorHAnsi"/>
                <w:sz w:val="18"/>
                <w:szCs w:val="18"/>
              </w:rPr>
            </w:pPr>
            <w:r w:rsidRPr="001312D7">
              <w:rPr>
                <w:rFonts w:cstheme="minorHAnsi"/>
                <w:sz w:val="18"/>
                <w:szCs w:val="18"/>
              </w:rPr>
              <w:t>BMI (kg/m</w:t>
            </w:r>
            <w:r w:rsidRPr="001312D7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1312D7">
              <w:rPr>
                <w:rFonts w:cstheme="minorHAnsi"/>
                <w:sz w:val="18"/>
                <w:szCs w:val="18"/>
              </w:rPr>
              <w:t>) median (Q1;Q3), n=339</w:t>
            </w:r>
          </w:p>
        </w:tc>
        <w:tc>
          <w:tcPr>
            <w:tcW w:w="1216" w:type="pct"/>
          </w:tcPr>
          <w:p w14:paraId="7CE2C32B" w14:textId="77777777" w:rsidR="00DE434A" w:rsidRPr="001312D7" w:rsidRDefault="00DE434A" w:rsidP="00896333">
            <w:pPr>
              <w:jc w:val="both"/>
              <w:rPr>
                <w:rFonts w:cstheme="minorHAnsi"/>
                <w:sz w:val="18"/>
                <w:szCs w:val="18"/>
              </w:rPr>
            </w:pPr>
            <w:r w:rsidRPr="001312D7">
              <w:rPr>
                <w:rFonts w:cstheme="minorHAnsi"/>
                <w:sz w:val="18"/>
                <w:szCs w:val="18"/>
              </w:rPr>
              <w:t>26.1 (23.4;29.3)</w:t>
            </w:r>
          </w:p>
        </w:tc>
      </w:tr>
      <w:tr w:rsidR="00DE434A" w:rsidRPr="001312D7" w14:paraId="696C592D" w14:textId="77777777" w:rsidTr="00896333">
        <w:tc>
          <w:tcPr>
            <w:tcW w:w="3784" w:type="pct"/>
          </w:tcPr>
          <w:p w14:paraId="4735CD4C" w14:textId="77777777" w:rsidR="00DE434A" w:rsidRPr="001312D7" w:rsidRDefault="00DE434A" w:rsidP="00896333">
            <w:pPr>
              <w:jc w:val="both"/>
              <w:rPr>
                <w:rFonts w:cstheme="minorHAnsi"/>
                <w:iCs/>
                <w:sz w:val="18"/>
                <w:szCs w:val="18"/>
              </w:rPr>
            </w:pPr>
            <w:r w:rsidRPr="001312D7">
              <w:rPr>
                <w:rFonts w:cstheme="minorHAnsi"/>
                <w:iCs/>
                <w:sz w:val="18"/>
                <w:szCs w:val="18"/>
              </w:rPr>
              <w:t>Liver disease etiology, n (%)</w:t>
            </w:r>
          </w:p>
          <w:p w14:paraId="7611A8E2" w14:textId="77777777" w:rsidR="00DE434A" w:rsidRPr="001312D7" w:rsidRDefault="00DE434A" w:rsidP="00896333">
            <w:pPr>
              <w:jc w:val="both"/>
              <w:rPr>
                <w:rFonts w:cstheme="minorHAnsi"/>
                <w:sz w:val="18"/>
                <w:szCs w:val="18"/>
              </w:rPr>
            </w:pPr>
            <w:r w:rsidRPr="001312D7">
              <w:rPr>
                <w:rFonts w:cstheme="minorHAnsi"/>
                <w:sz w:val="18"/>
                <w:szCs w:val="18"/>
              </w:rPr>
              <w:t xml:space="preserve">  NAFLD/ALD</w:t>
            </w:r>
          </w:p>
          <w:p w14:paraId="1E88E2DC" w14:textId="77777777" w:rsidR="00DE434A" w:rsidRPr="001312D7" w:rsidRDefault="00DE434A" w:rsidP="00896333">
            <w:pPr>
              <w:jc w:val="both"/>
              <w:rPr>
                <w:rFonts w:cstheme="minorHAnsi"/>
                <w:sz w:val="18"/>
                <w:szCs w:val="18"/>
              </w:rPr>
            </w:pPr>
            <w:r w:rsidRPr="001312D7">
              <w:rPr>
                <w:rFonts w:cstheme="minorHAnsi"/>
                <w:sz w:val="18"/>
                <w:szCs w:val="18"/>
              </w:rPr>
              <w:t xml:space="preserve">  Viral hepatitis</w:t>
            </w:r>
          </w:p>
          <w:p w14:paraId="0473D609" w14:textId="19584E58" w:rsidR="00DE434A" w:rsidRPr="001312D7" w:rsidRDefault="00DE434A" w:rsidP="00896333">
            <w:pPr>
              <w:jc w:val="both"/>
              <w:rPr>
                <w:rFonts w:cstheme="minorHAnsi"/>
                <w:sz w:val="18"/>
                <w:szCs w:val="18"/>
              </w:rPr>
            </w:pPr>
            <w:r w:rsidRPr="001312D7">
              <w:rPr>
                <w:rFonts w:cstheme="minorHAnsi"/>
                <w:sz w:val="18"/>
                <w:szCs w:val="18"/>
              </w:rPr>
              <w:t xml:space="preserve">  AIH/</w:t>
            </w:r>
            <w:r w:rsidR="004F6952">
              <w:rPr>
                <w:rFonts w:cstheme="minorHAnsi"/>
                <w:sz w:val="18"/>
                <w:szCs w:val="18"/>
              </w:rPr>
              <w:t>PSC/PBC</w:t>
            </w:r>
            <w:r w:rsidRPr="001312D7">
              <w:rPr>
                <w:rFonts w:cstheme="minorHAnsi"/>
                <w:sz w:val="18"/>
                <w:szCs w:val="18"/>
              </w:rPr>
              <w:t>/Overlap</w:t>
            </w:r>
          </w:p>
          <w:p w14:paraId="6AE6CF04" w14:textId="77777777" w:rsidR="00DE434A" w:rsidRPr="001312D7" w:rsidRDefault="00DE434A" w:rsidP="00896333">
            <w:pPr>
              <w:jc w:val="both"/>
              <w:rPr>
                <w:rFonts w:cstheme="minorHAnsi"/>
                <w:sz w:val="18"/>
                <w:szCs w:val="18"/>
              </w:rPr>
            </w:pPr>
            <w:r w:rsidRPr="001312D7">
              <w:rPr>
                <w:rFonts w:cstheme="minorHAnsi"/>
                <w:sz w:val="18"/>
                <w:szCs w:val="18"/>
              </w:rPr>
              <w:t xml:space="preserve">  Cryptogenic</w:t>
            </w:r>
          </w:p>
          <w:p w14:paraId="33A0ABB0" w14:textId="77777777" w:rsidR="00DE434A" w:rsidRPr="001312D7" w:rsidRDefault="00DE434A" w:rsidP="00896333">
            <w:pPr>
              <w:jc w:val="both"/>
              <w:rPr>
                <w:rFonts w:cstheme="minorHAnsi"/>
                <w:sz w:val="18"/>
                <w:szCs w:val="18"/>
              </w:rPr>
            </w:pPr>
            <w:r w:rsidRPr="001312D7">
              <w:rPr>
                <w:rFonts w:cstheme="minorHAnsi"/>
                <w:sz w:val="18"/>
                <w:szCs w:val="18"/>
              </w:rPr>
              <w:t xml:space="preserve">  Genetic disease</w:t>
            </w:r>
          </w:p>
        </w:tc>
        <w:tc>
          <w:tcPr>
            <w:tcW w:w="1216" w:type="pct"/>
          </w:tcPr>
          <w:p w14:paraId="35E753AF" w14:textId="77777777" w:rsidR="00DE434A" w:rsidRPr="001312D7" w:rsidRDefault="00DE434A" w:rsidP="00896333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068224C3" w14:textId="77777777" w:rsidR="00DE434A" w:rsidRPr="001312D7" w:rsidRDefault="00DE434A" w:rsidP="00896333">
            <w:pPr>
              <w:jc w:val="both"/>
              <w:rPr>
                <w:rFonts w:cstheme="minorHAnsi"/>
                <w:sz w:val="18"/>
                <w:szCs w:val="18"/>
              </w:rPr>
            </w:pPr>
            <w:r w:rsidRPr="001312D7">
              <w:rPr>
                <w:rFonts w:cstheme="minorHAnsi"/>
                <w:sz w:val="18"/>
                <w:szCs w:val="18"/>
              </w:rPr>
              <w:t>206 (53.1)</w:t>
            </w:r>
          </w:p>
          <w:p w14:paraId="49C90B8E" w14:textId="77777777" w:rsidR="00DE434A" w:rsidRPr="001312D7" w:rsidRDefault="00DE434A" w:rsidP="00896333">
            <w:pPr>
              <w:jc w:val="both"/>
              <w:rPr>
                <w:rFonts w:cstheme="minorHAnsi"/>
                <w:sz w:val="18"/>
                <w:szCs w:val="18"/>
              </w:rPr>
            </w:pPr>
            <w:r w:rsidRPr="001312D7">
              <w:rPr>
                <w:rFonts w:cstheme="minorHAnsi"/>
                <w:sz w:val="18"/>
                <w:szCs w:val="18"/>
              </w:rPr>
              <w:t>109 (28.1)</w:t>
            </w:r>
          </w:p>
          <w:p w14:paraId="40CD21B3" w14:textId="77777777" w:rsidR="00DE434A" w:rsidRPr="001312D7" w:rsidRDefault="00DE434A" w:rsidP="00896333">
            <w:pPr>
              <w:jc w:val="both"/>
              <w:rPr>
                <w:rFonts w:cstheme="minorHAnsi"/>
                <w:sz w:val="18"/>
                <w:szCs w:val="18"/>
              </w:rPr>
            </w:pPr>
            <w:r w:rsidRPr="001312D7">
              <w:rPr>
                <w:rFonts w:cstheme="minorHAnsi"/>
                <w:sz w:val="18"/>
                <w:szCs w:val="18"/>
              </w:rPr>
              <w:t>33 (8.5)</w:t>
            </w:r>
          </w:p>
          <w:p w14:paraId="1892A513" w14:textId="77777777" w:rsidR="00DE434A" w:rsidRPr="001312D7" w:rsidRDefault="00DE434A" w:rsidP="00896333">
            <w:pPr>
              <w:jc w:val="both"/>
              <w:rPr>
                <w:rFonts w:cstheme="minorHAnsi"/>
                <w:sz w:val="18"/>
                <w:szCs w:val="18"/>
              </w:rPr>
            </w:pPr>
            <w:r w:rsidRPr="001312D7">
              <w:rPr>
                <w:rFonts w:cstheme="minorHAnsi"/>
                <w:sz w:val="18"/>
                <w:szCs w:val="18"/>
              </w:rPr>
              <w:t>27 (7.0)</w:t>
            </w:r>
          </w:p>
          <w:p w14:paraId="4CD38399" w14:textId="77777777" w:rsidR="00DE434A" w:rsidRPr="001312D7" w:rsidRDefault="00DE434A" w:rsidP="00896333">
            <w:pPr>
              <w:jc w:val="both"/>
              <w:rPr>
                <w:rFonts w:cstheme="minorHAnsi"/>
                <w:sz w:val="18"/>
                <w:szCs w:val="18"/>
              </w:rPr>
            </w:pPr>
            <w:r w:rsidRPr="001312D7">
              <w:rPr>
                <w:rFonts w:cstheme="minorHAnsi"/>
                <w:sz w:val="18"/>
                <w:szCs w:val="18"/>
              </w:rPr>
              <w:t>4 (1.0)</w:t>
            </w:r>
          </w:p>
        </w:tc>
      </w:tr>
      <w:tr w:rsidR="00DE434A" w:rsidRPr="001312D7" w14:paraId="5F3AFE09" w14:textId="77777777" w:rsidTr="00896333">
        <w:tc>
          <w:tcPr>
            <w:tcW w:w="3784" w:type="pct"/>
          </w:tcPr>
          <w:p w14:paraId="7CA5EFF5" w14:textId="77777777" w:rsidR="00DE434A" w:rsidRPr="001312D7" w:rsidRDefault="00DE434A" w:rsidP="00896333">
            <w:pPr>
              <w:jc w:val="both"/>
              <w:rPr>
                <w:rFonts w:cstheme="minorHAnsi"/>
                <w:sz w:val="18"/>
                <w:szCs w:val="18"/>
              </w:rPr>
            </w:pPr>
            <w:r w:rsidRPr="001312D7">
              <w:rPr>
                <w:rFonts w:cstheme="minorHAnsi"/>
                <w:sz w:val="18"/>
                <w:szCs w:val="18"/>
              </w:rPr>
              <w:t>CPS (stage)</w:t>
            </w:r>
          </w:p>
          <w:p w14:paraId="04F37754" w14:textId="77777777" w:rsidR="00DE434A" w:rsidRPr="001312D7" w:rsidRDefault="00DE434A" w:rsidP="00896333">
            <w:pPr>
              <w:jc w:val="both"/>
              <w:rPr>
                <w:rFonts w:cstheme="minorHAnsi"/>
                <w:sz w:val="18"/>
                <w:szCs w:val="18"/>
              </w:rPr>
            </w:pPr>
            <w:r w:rsidRPr="001312D7">
              <w:rPr>
                <w:rFonts w:cstheme="minorHAnsi"/>
                <w:sz w:val="18"/>
                <w:szCs w:val="18"/>
              </w:rPr>
              <w:t xml:space="preserve">   A</w:t>
            </w:r>
          </w:p>
          <w:p w14:paraId="0B358598" w14:textId="77777777" w:rsidR="00DE434A" w:rsidRPr="001312D7" w:rsidRDefault="00DE434A" w:rsidP="00896333">
            <w:pPr>
              <w:jc w:val="both"/>
              <w:rPr>
                <w:rFonts w:cstheme="minorHAnsi"/>
                <w:sz w:val="18"/>
                <w:szCs w:val="18"/>
              </w:rPr>
            </w:pPr>
            <w:r w:rsidRPr="001312D7">
              <w:rPr>
                <w:rFonts w:cstheme="minorHAnsi"/>
                <w:sz w:val="18"/>
                <w:szCs w:val="18"/>
              </w:rPr>
              <w:t xml:space="preserve">   B</w:t>
            </w:r>
          </w:p>
          <w:p w14:paraId="1F52D4EA" w14:textId="77777777" w:rsidR="00DE434A" w:rsidRPr="001312D7" w:rsidRDefault="00DE434A" w:rsidP="00896333">
            <w:pPr>
              <w:jc w:val="both"/>
              <w:rPr>
                <w:rFonts w:cstheme="minorHAnsi"/>
                <w:sz w:val="18"/>
                <w:szCs w:val="18"/>
              </w:rPr>
            </w:pPr>
            <w:r w:rsidRPr="001312D7">
              <w:rPr>
                <w:rFonts w:cstheme="minorHAnsi"/>
                <w:sz w:val="18"/>
                <w:szCs w:val="18"/>
              </w:rPr>
              <w:t xml:space="preserve">   C</w:t>
            </w:r>
          </w:p>
          <w:p w14:paraId="47BECD6E" w14:textId="77777777" w:rsidR="00DE434A" w:rsidRPr="001312D7" w:rsidRDefault="00DE434A" w:rsidP="00896333">
            <w:pPr>
              <w:jc w:val="both"/>
              <w:rPr>
                <w:rFonts w:cstheme="minorHAnsi"/>
                <w:sz w:val="18"/>
                <w:szCs w:val="18"/>
              </w:rPr>
            </w:pPr>
            <w:r w:rsidRPr="001312D7">
              <w:rPr>
                <w:rFonts w:cstheme="minorHAnsi"/>
                <w:sz w:val="18"/>
                <w:szCs w:val="18"/>
              </w:rPr>
              <w:t>CPS (score)</w:t>
            </w:r>
          </w:p>
          <w:p w14:paraId="7DDBC62E" w14:textId="77777777" w:rsidR="00DE434A" w:rsidRPr="001312D7" w:rsidRDefault="00DE434A" w:rsidP="00896333">
            <w:pPr>
              <w:jc w:val="both"/>
              <w:rPr>
                <w:rFonts w:cstheme="minorHAnsi"/>
                <w:sz w:val="18"/>
                <w:szCs w:val="18"/>
              </w:rPr>
            </w:pPr>
            <w:r w:rsidRPr="001312D7">
              <w:rPr>
                <w:rFonts w:cstheme="minorHAnsi"/>
                <w:sz w:val="18"/>
                <w:szCs w:val="18"/>
              </w:rPr>
              <w:t xml:space="preserve">MELD </w:t>
            </w:r>
          </w:p>
          <w:p w14:paraId="734ECF04" w14:textId="77777777" w:rsidR="00DE434A" w:rsidRPr="001312D7" w:rsidRDefault="00DE434A" w:rsidP="00896333">
            <w:pPr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1312D7">
              <w:rPr>
                <w:rFonts w:cstheme="minorHAnsi"/>
                <w:bCs/>
                <w:sz w:val="18"/>
                <w:szCs w:val="18"/>
              </w:rPr>
              <w:t>HVPG (mmHg), n=66</w:t>
            </w:r>
          </w:p>
          <w:p w14:paraId="3168B37B" w14:textId="77777777" w:rsidR="00DE434A" w:rsidRPr="001312D7" w:rsidRDefault="00DE434A" w:rsidP="00896333">
            <w:pPr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1312D7">
              <w:rPr>
                <w:rFonts w:cstheme="minorHAnsi"/>
                <w:bCs/>
                <w:sz w:val="18"/>
                <w:szCs w:val="18"/>
              </w:rPr>
              <w:t xml:space="preserve">  normal (3-5 mmHg) – increased (6-9 mmHg), n (%)</w:t>
            </w:r>
          </w:p>
          <w:p w14:paraId="18BA463C" w14:textId="77777777" w:rsidR="00DE434A" w:rsidRPr="001312D7" w:rsidRDefault="00DE434A" w:rsidP="00896333">
            <w:pPr>
              <w:jc w:val="both"/>
              <w:rPr>
                <w:rFonts w:cstheme="minorHAnsi"/>
                <w:sz w:val="18"/>
                <w:szCs w:val="18"/>
              </w:rPr>
            </w:pPr>
            <w:r w:rsidRPr="001312D7">
              <w:rPr>
                <w:rFonts w:cstheme="minorHAnsi"/>
                <w:bCs/>
                <w:sz w:val="18"/>
                <w:szCs w:val="18"/>
              </w:rPr>
              <w:t xml:space="preserve">  significantly increased (≥10 mmHg), n (%)</w:t>
            </w:r>
          </w:p>
        </w:tc>
        <w:tc>
          <w:tcPr>
            <w:tcW w:w="1216" w:type="pct"/>
          </w:tcPr>
          <w:p w14:paraId="3D252963" w14:textId="77777777" w:rsidR="00DE434A" w:rsidRPr="001312D7" w:rsidRDefault="00DE434A" w:rsidP="00896333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55B1A0A4" w14:textId="77777777" w:rsidR="00DE434A" w:rsidRPr="001312D7" w:rsidRDefault="00DE434A" w:rsidP="00896333">
            <w:pPr>
              <w:jc w:val="both"/>
              <w:rPr>
                <w:rFonts w:cstheme="minorHAnsi"/>
                <w:sz w:val="18"/>
                <w:szCs w:val="18"/>
              </w:rPr>
            </w:pPr>
            <w:r w:rsidRPr="001312D7">
              <w:rPr>
                <w:rFonts w:cstheme="minorHAnsi"/>
                <w:sz w:val="18"/>
                <w:szCs w:val="18"/>
              </w:rPr>
              <w:t>191 (49.2)</w:t>
            </w:r>
          </w:p>
          <w:p w14:paraId="1A6CA014" w14:textId="77777777" w:rsidR="00DE434A" w:rsidRPr="001312D7" w:rsidRDefault="00DE434A" w:rsidP="00896333">
            <w:pPr>
              <w:jc w:val="both"/>
              <w:rPr>
                <w:rFonts w:cstheme="minorHAnsi"/>
                <w:sz w:val="18"/>
                <w:szCs w:val="18"/>
              </w:rPr>
            </w:pPr>
            <w:r w:rsidRPr="001312D7">
              <w:rPr>
                <w:rFonts w:cstheme="minorHAnsi"/>
                <w:sz w:val="18"/>
                <w:szCs w:val="18"/>
              </w:rPr>
              <w:t>172 (44.3)</w:t>
            </w:r>
          </w:p>
          <w:p w14:paraId="5445D357" w14:textId="77777777" w:rsidR="00DE434A" w:rsidRPr="001312D7" w:rsidRDefault="00DE434A" w:rsidP="00896333">
            <w:pPr>
              <w:jc w:val="both"/>
              <w:rPr>
                <w:rFonts w:cstheme="minorHAnsi"/>
                <w:sz w:val="18"/>
                <w:szCs w:val="18"/>
              </w:rPr>
            </w:pPr>
            <w:r w:rsidRPr="001312D7">
              <w:rPr>
                <w:rFonts w:cstheme="minorHAnsi"/>
                <w:sz w:val="18"/>
                <w:szCs w:val="18"/>
              </w:rPr>
              <w:t xml:space="preserve">  25   (6.4)</w:t>
            </w:r>
          </w:p>
          <w:p w14:paraId="15C993AA" w14:textId="77777777" w:rsidR="00DE434A" w:rsidRPr="001312D7" w:rsidRDefault="00DE434A" w:rsidP="00896333">
            <w:pPr>
              <w:jc w:val="both"/>
              <w:rPr>
                <w:rFonts w:cstheme="minorHAnsi"/>
                <w:sz w:val="18"/>
                <w:szCs w:val="18"/>
              </w:rPr>
            </w:pPr>
            <w:r w:rsidRPr="001312D7">
              <w:rPr>
                <w:rFonts w:cstheme="minorHAnsi"/>
                <w:sz w:val="18"/>
                <w:szCs w:val="18"/>
              </w:rPr>
              <w:t>7.0 (5.0;8.0)</w:t>
            </w:r>
          </w:p>
          <w:p w14:paraId="7132992D" w14:textId="77777777" w:rsidR="00DE434A" w:rsidRPr="001312D7" w:rsidRDefault="00DE434A" w:rsidP="00896333">
            <w:pPr>
              <w:jc w:val="both"/>
              <w:rPr>
                <w:rFonts w:cstheme="minorHAnsi"/>
                <w:sz w:val="18"/>
                <w:szCs w:val="18"/>
              </w:rPr>
            </w:pPr>
            <w:r w:rsidRPr="001312D7">
              <w:rPr>
                <w:rFonts w:cstheme="minorHAnsi"/>
                <w:sz w:val="18"/>
                <w:szCs w:val="18"/>
              </w:rPr>
              <w:t>11.0 (8.5;15.0)</w:t>
            </w:r>
          </w:p>
          <w:p w14:paraId="3D2B4AEF" w14:textId="77777777" w:rsidR="00DE434A" w:rsidRPr="001312D7" w:rsidRDefault="00DE434A" w:rsidP="00896333">
            <w:pPr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1312D7">
              <w:rPr>
                <w:rFonts w:cstheme="minorHAnsi"/>
                <w:bCs/>
                <w:sz w:val="18"/>
                <w:szCs w:val="18"/>
              </w:rPr>
              <w:t>15.0 (10.0-20.0)</w:t>
            </w:r>
          </w:p>
          <w:p w14:paraId="40E688C4" w14:textId="77777777" w:rsidR="00DE434A" w:rsidRPr="001312D7" w:rsidRDefault="00DE434A" w:rsidP="00896333">
            <w:pPr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1312D7">
              <w:rPr>
                <w:rFonts w:cstheme="minorHAnsi"/>
                <w:bCs/>
                <w:sz w:val="18"/>
                <w:szCs w:val="18"/>
              </w:rPr>
              <w:t>13 (19.7)</w:t>
            </w:r>
          </w:p>
          <w:p w14:paraId="6719AE27" w14:textId="77777777" w:rsidR="00DE434A" w:rsidRPr="001312D7" w:rsidRDefault="00DE434A" w:rsidP="00896333">
            <w:pPr>
              <w:jc w:val="both"/>
              <w:rPr>
                <w:rFonts w:cstheme="minorHAnsi"/>
                <w:sz w:val="18"/>
                <w:szCs w:val="18"/>
              </w:rPr>
            </w:pPr>
            <w:r w:rsidRPr="001312D7">
              <w:rPr>
                <w:rFonts w:cstheme="minorHAnsi"/>
                <w:bCs/>
                <w:sz w:val="18"/>
                <w:szCs w:val="18"/>
              </w:rPr>
              <w:t>53 (80.3)</w:t>
            </w:r>
          </w:p>
        </w:tc>
      </w:tr>
      <w:tr w:rsidR="00DE434A" w:rsidRPr="001312D7" w14:paraId="05959B45" w14:textId="77777777" w:rsidTr="00314FB8">
        <w:trPr>
          <w:trHeight w:val="1210"/>
        </w:trPr>
        <w:tc>
          <w:tcPr>
            <w:tcW w:w="3784" w:type="pct"/>
          </w:tcPr>
          <w:p w14:paraId="75308060" w14:textId="77110D23" w:rsidR="00DE434A" w:rsidRPr="001312D7" w:rsidRDefault="00DE434A" w:rsidP="00896333">
            <w:pPr>
              <w:jc w:val="both"/>
              <w:rPr>
                <w:rFonts w:cstheme="minorHAnsi"/>
                <w:sz w:val="18"/>
                <w:szCs w:val="18"/>
              </w:rPr>
            </w:pPr>
            <w:r w:rsidRPr="001312D7">
              <w:rPr>
                <w:rFonts w:cstheme="minorHAnsi"/>
                <w:sz w:val="18"/>
                <w:szCs w:val="18"/>
              </w:rPr>
              <w:t xml:space="preserve">Noninvasive </w:t>
            </w:r>
            <w:r w:rsidR="00CD4907">
              <w:rPr>
                <w:rFonts w:cstheme="minorHAnsi"/>
                <w:sz w:val="18"/>
                <w:szCs w:val="18"/>
              </w:rPr>
              <w:t>biomarkers</w:t>
            </w:r>
          </w:p>
          <w:p w14:paraId="60B9CC4C" w14:textId="77777777" w:rsidR="00DE434A" w:rsidRPr="001312D7" w:rsidRDefault="00DE434A" w:rsidP="00896333">
            <w:pPr>
              <w:jc w:val="both"/>
              <w:rPr>
                <w:rFonts w:cstheme="minorHAnsi"/>
                <w:sz w:val="18"/>
                <w:szCs w:val="18"/>
              </w:rPr>
            </w:pPr>
            <w:r w:rsidRPr="001312D7">
              <w:rPr>
                <w:rFonts w:cstheme="minorHAnsi"/>
                <w:sz w:val="18"/>
                <w:szCs w:val="18"/>
              </w:rPr>
              <w:t xml:space="preserve">  sAxl (ng/ml)</w:t>
            </w:r>
          </w:p>
          <w:p w14:paraId="52DF6F54" w14:textId="77777777" w:rsidR="00DE434A" w:rsidRPr="009D024A" w:rsidRDefault="00DE434A" w:rsidP="00896333">
            <w:pPr>
              <w:jc w:val="both"/>
              <w:rPr>
                <w:rFonts w:cstheme="minorHAnsi"/>
                <w:sz w:val="18"/>
                <w:szCs w:val="18"/>
                <w:lang w:val="de-DE"/>
              </w:rPr>
            </w:pPr>
            <w:r w:rsidRPr="001312D7">
              <w:rPr>
                <w:rFonts w:cstheme="minorHAnsi"/>
                <w:sz w:val="18"/>
                <w:szCs w:val="18"/>
              </w:rPr>
              <w:t xml:space="preserve">  </w:t>
            </w:r>
            <w:r w:rsidRPr="009D024A">
              <w:rPr>
                <w:rFonts w:cstheme="minorHAnsi"/>
                <w:sz w:val="18"/>
                <w:szCs w:val="18"/>
                <w:lang w:val="de-DE"/>
              </w:rPr>
              <w:t>sAxl/alb*10, n=380</w:t>
            </w:r>
          </w:p>
          <w:p w14:paraId="60BEBCAF" w14:textId="77777777" w:rsidR="00DE434A" w:rsidRPr="001312D7" w:rsidRDefault="00DE434A" w:rsidP="00896333">
            <w:pPr>
              <w:jc w:val="both"/>
              <w:rPr>
                <w:rFonts w:cstheme="minorHAnsi"/>
                <w:sz w:val="18"/>
                <w:szCs w:val="18"/>
                <w:lang w:val="de-CH"/>
              </w:rPr>
            </w:pPr>
            <w:r w:rsidRPr="00FB3374">
              <w:rPr>
                <w:rFonts w:cstheme="minorHAnsi"/>
                <w:sz w:val="18"/>
                <w:szCs w:val="18"/>
                <w:lang w:val="de-DE"/>
              </w:rPr>
              <w:t xml:space="preserve">  </w:t>
            </w:r>
            <w:r w:rsidRPr="001312D7">
              <w:rPr>
                <w:rFonts w:cstheme="minorHAnsi"/>
                <w:sz w:val="18"/>
                <w:szCs w:val="18"/>
                <w:lang w:val="de-CH"/>
              </w:rPr>
              <w:t>Gas 6 (ng/ml)</w:t>
            </w:r>
          </w:p>
          <w:p w14:paraId="64FF4254" w14:textId="1D194AF8" w:rsidR="00DE434A" w:rsidRPr="001312D7" w:rsidRDefault="00DE434A" w:rsidP="00185310">
            <w:pPr>
              <w:jc w:val="both"/>
              <w:rPr>
                <w:rFonts w:cstheme="minorHAnsi"/>
                <w:sz w:val="18"/>
                <w:szCs w:val="18"/>
                <w:lang w:val="de-CH"/>
              </w:rPr>
            </w:pPr>
            <w:r w:rsidRPr="001312D7">
              <w:rPr>
                <w:rFonts w:cstheme="minorHAnsi"/>
                <w:sz w:val="18"/>
                <w:szCs w:val="18"/>
                <w:lang w:val="de-CH"/>
              </w:rPr>
              <w:t xml:space="preserve">  Gas6/alb*10, n=380</w:t>
            </w:r>
          </w:p>
        </w:tc>
        <w:tc>
          <w:tcPr>
            <w:tcW w:w="1216" w:type="pct"/>
          </w:tcPr>
          <w:p w14:paraId="2FA08927" w14:textId="77777777" w:rsidR="00DE434A" w:rsidRPr="001312D7" w:rsidRDefault="00DE434A" w:rsidP="00896333">
            <w:pPr>
              <w:jc w:val="both"/>
              <w:rPr>
                <w:rFonts w:cstheme="minorHAnsi"/>
                <w:sz w:val="18"/>
                <w:szCs w:val="18"/>
                <w:lang w:val="de-CH"/>
              </w:rPr>
            </w:pPr>
          </w:p>
          <w:p w14:paraId="3CBA6194" w14:textId="77777777" w:rsidR="00DE434A" w:rsidRPr="001312D7" w:rsidRDefault="00DE434A" w:rsidP="00896333">
            <w:pPr>
              <w:jc w:val="both"/>
              <w:rPr>
                <w:rFonts w:cstheme="minorHAnsi"/>
                <w:sz w:val="18"/>
                <w:szCs w:val="18"/>
              </w:rPr>
            </w:pPr>
            <w:r w:rsidRPr="001312D7">
              <w:rPr>
                <w:rFonts w:cstheme="minorHAnsi"/>
                <w:sz w:val="18"/>
                <w:szCs w:val="18"/>
              </w:rPr>
              <w:t>76.4 (56.3;102.8)</w:t>
            </w:r>
          </w:p>
          <w:p w14:paraId="553E3E62" w14:textId="175BF66A" w:rsidR="00DE434A" w:rsidRPr="001312D7" w:rsidRDefault="001C7540" w:rsidP="00896333">
            <w:pPr>
              <w:jc w:val="both"/>
              <w:rPr>
                <w:rFonts w:cstheme="minorHAnsi"/>
                <w:sz w:val="18"/>
                <w:szCs w:val="18"/>
              </w:rPr>
            </w:pPr>
            <w:r w:rsidRPr="001312D7">
              <w:rPr>
                <w:rFonts w:cstheme="minorHAnsi"/>
                <w:sz w:val="18"/>
                <w:szCs w:val="18"/>
              </w:rPr>
              <w:t>21.7</w:t>
            </w:r>
            <w:r w:rsidR="00DE434A" w:rsidRPr="001312D7">
              <w:rPr>
                <w:rFonts w:cstheme="minorHAnsi"/>
                <w:sz w:val="18"/>
                <w:szCs w:val="18"/>
              </w:rPr>
              <w:t xml:space="preserve"> (1</w:t>
            </w:r>
            <w:r w:rsidRPr="001312D7">
              <w:rPr>
                <w:rFonts w:cstheme="minorHAnsi"/>
                <w:sz w:val="18"/>
                <w:szCs w:val="18"/>
              </w:rPr>
              <w:t>4.5</w:t>
            </w:r>
            <w:r w:rsidR="00DE434A" w:rsidRPr="001312D7">
              <w:rPr>
                <w:rFonts w:cstheme="minorHAnsi"/>
                <w:sz w:val="18"/>
                <w:szCs w:val="18"/>
              </w:rPr>
              <w:t>;30</w:t>
            </w:r>
            <w:r w:rsidRPr="001312D7">
              <w:rPr>
                <w:rFonts w:cstheme="minorHAnsi"/>
                <w:sz w:val="18"/>
                <w:szCs w:val="18"/>
              </w:rPr>
              <w:t>.1</w:t>
            </w:r>
            <w:r w:rsidR="00DE434A" w:rsidRPr="001312D7">
              <w:rPr>
                <w:rFonts w:cstheme="minorHAnsi"/>
                <w:sz w:val="18"/>
                <w:szCs w:val="18"/>
              </w:rPr>
              <w:t>)</w:t>
            </w:r>
          </w:p>
          <w:p w14:paraId="4FEC2AB7" w14:textId="77777777" w:rsidR="00DE434A" w:rsidRPr="001312D7" w:rsidRDefault="00DE434A" w:rsidP="00896333">
            <w:pPr>
              <w:jc w:val="both"/>
              <w:rPr>
                <w:rFonts w:cstheme="minorHAnsi"/>
                <w:sz w:val="18"/>
                <w:szCs w:val="18"/>
              </w:rPr>
            </w:pPr>
            <w:r w:rsidRPr="001312D7">
              <w:rPr>
                <w:rFonts w:cstheme="minorHAnsi"/>
                <w:sz w:val="18"/>
                <w:szCs w:val="18"/>
              </w:rPr>
              <w:t>77.3 (52.1;104.8)</w:t>
            </w:r>
          </w:p>
          <w:p w14:paraId="087EDA9E" w14:textId="2D2B8420" w:rsidR="00DE434A" w:rsidRPr="001312D7" w:rsidRDefault="00DE434A" w:rsidP="00896333">
            <w:pPr>
              <w:jc w:val="both"/>
              <w:rPr>
                <w:rFonts w:cstheme="minorHAnsi"/>
                <w:sz w:val="18"/>
                <w:szCs w:val="18"/>
              </w:rPr>
            </w:pPr>
            <w:r w:rsidRPr="001312D7">
              <w:rPr>
                <w:rFonts w:cstheme="minorHAnsi"/>
                <w:sz w:val="18"/>
                <w:szCs w:val="18"/>
              </w:rPr>
              <w:t>21</w:t>
            </w:r>
            <w:r w:rsidR="001C7540" w:rsidRPr="001312D7">
              <w:rPr>
                <w:rFonts w:cstheme="minorHAnsi"/>
                <w:sz w:val="18"/>
                <w:szCs w:val="18"/>
              </w:rPr>
              <w:t>.3</w:t>
            </w:r>
            <w:r w:rsidRPr="001312D7">
              <w:rPr>
                <w:rFonts w:cstheme="minorHAnsi"/>
                <w:sz w:val="18"/>
                <w:szCs w:val="18"/>
              </w:rPr>
              <w:t xml:space="preserve"> (13</w:t>
            </w:r>
            <w:r w:rsidR="001C7540" w:rsidRPr="001312D7">
              <w:rPr>
                <w:rFonts w:cstheme="minorHAnsi"/>
                <w:sz w:val="18"/>
                <w:szCs w:val="18"/>
              </w:rPr>
              <w:t>.1</w:t>
            </w:r>
            <w:r w:rsidRPr="001312D7">
              <w:rPr>
                <w:rFonts w:cstheme="minorHAnsi"/>
                <w:sz w:val="18"/>
                <w:szCs w:val="18"/>
              </w:rPr>
              <w:t>;3</w:t>
            </w:r>
            <w:r w:rsidR="001C7540" w:rsidRPr="001312D7">
              <w:rPr>
                <w:rFonts w:cstheme="minorHAnsi"/>
                <w:sz w:val="18"/>
                <w:szCs w:val="18"/>
              </w:rPr>
              <w:t>2.0</w:t>
            </w:r>
            <w:r w:rsidRPr="001312D7">
              <w:rPr>
                <w:rFonts w:cstheme="minorHAnsi"/>
                <w:sz w:val="18"/>
                <w:szCs w:val="18"/>
              </w:rPr>
              <w:t>)</w:t>
            </w:r>
          </w:p>
        </w:tc>
      </w:tr>
    </w:tbl>
    <w:p w14:paraId="01A9B25F" w14:textId="4FCB9D98" w:rsidR="00DE434A" w:rsidRDefault="0035472F" w:rsidP="001312D7">
      <w:pPr>
        <w:jc w:val="both"/>
        <w:rPr>
          <w:rFonts w:cstheme="minorHAnsi"/>
          <w:sz w:val="20"/>
        </w:rPr>
      </w:pPr>
      <w:r>
        <w:rPr>
          <w:rFonts w:cstheme="minorHAnsi"/>
          <w:b/>
          <w:sz w:val="20"/>
          <w:szCs w:val="20"/>
        </w:rPr>
        <w:t>Supplementary</w:t>
      </w:r>
      <w:r w:rsidR="00331F56">
        <w:rPr>
          <w:rFonts w:cstheme="minorHAnsi"/>
          <w:b/>
          <w:sz w:val="20"/>
          <w:szCs w:val="20"/>
        </w:rPr>
        <w:t xml:space="preserve"> Table </w:t>
      </w:r>
      <w:r>
        <w:rPr>
          <w:rFonts w:cstheme="minorHAnsi"/>
          <w:b/>
          <w:sz w:val="20"/>
          <w:szCs w:val="20"/>
        </w:rPr>
        <w:t>S</w:t>
      </w:r>
      <w:bookmarkStart w:id="0" w:name="_GoBack"/>
      <w:bookmarkEnd w:id="0"/>
      <w:r w:rsidR="00331F56">
        <w:rPr>
          <w:rFonts w:cstheme="minorHAnsi"/>
          <w:b/>
          <w:sz w:val="20"/>
          <w:szCs w:val="20"/>
        </w:rPr>
        <w:t>4</w:t>
      </w:r>
      <w:r w:rsidR="00DA0630">
        <w:rPr>
          <w:rFonts w:cstheme="minorHAnsi"/>
          <w:b/>
          <w:sz w:val="20"/>
          <w:szCs w:val="20"/>
        </w:rPr>
        <w:t>.</w:t>
      </w:r>
      <w:r w:rsidR="00DE434A" w:rsidRPr="001312D7">
        <w:rPr>
          <w:rFonts w:cstheme="minorHAnsi"/>
          <w:b/>
          <w:sz w:val="20"/>
        </w:rPr>
        <w:t xml:space="preserve"> Patient characteristics of patients with liver cirrhosis</w:t>
      </w:r>
      <w:r w:rsidR="001C7540" w:rsidRPr="001312D7">
        <w:rPr>
          <w:rFonts w:cstheme="minorHAnsi"/>
          <w:b/>
          <w:sz w:val="20"/>
        </w:rPr>
        <w:t>: Cirrhosis</w:t>
      </w:r>
      <w:r w:rsidR="001C7540" w:rsidRPr="001312D7">
        <w:rPr>
          <w:rFonts w:cstheme="minorHAnsi"/>
          <w:sz w:val="20"/>
        </w:rPr>
        <w:t xml:space="preserve"> </w:t>
      </w:r>
      <w:r w:rsidR="001C7540" w:rsidRPr="001312D7">
        <w:rPr>
          <w:rFonts w:cstheme="minorHAnsi"/>
          <w:b/>
          <w:sz w:val="20"/>
        </w:rPr>
        <w:t>cohort</w:t>
      </w:r>
      <w:r w:rsidR="00DE434A" w:rsidRPr="001312D7">
        <w:rPr>
          <w:rFonts w:cstheme="minorHAnsi"/>
          <w:b/>
          <w:sz w:val="20"/>
        </w:rPr>
        <w:t xml:space="preserve">. </w:t>
      </w:r>
      <w:r w:rsidR="00DE434A" w:rsidRPr="001312D7">
        <w:rPr>
          <w:rFonts w:cstheme="minorHAnsi"/>
          <w:sz w:val="20"/>
        </w:rPr>
        <w:t>None of the patients had any malignancy or benign liver tumor. BMI, body mass index; NAFLD, non-alcoholic steatohepatitis; ALD, alcoholic liver disease; AIH, autoimmune liver disease;</w:t>
      </w:r>
      <w:r w:rsidR="004F6952" w:rsidRPr="004F6952">
        <w:rPr>
          <w:rFonts w:cstheme="minorHAnsi"/>
          <w:sz w:val="20"/>
          <w:szCs w:val="20"/>
        </w:rPr>
        <w:t xml:space="preserve"> </w:t>
      </w:r>
      <w:r w:rsidR="004F6952">
        <w:rPr>
          <w:rFonts w:cstheme="minorHAnsi"/>
          <w:sz w:val="20"/>
          <w:szCs w:val="20"/>
        </w:rPr>
        <w:t>PSC, primary sclerosing cholangitis</w:t>
      </w:r>
      <w:r w:rsidR="004F6952" w:rsidRPr="001312D7">
        <w:rPr>
          <w:rFonts w:cstheme="minorHAnsi"/>
          <w:sz w:val="20"/>
          <w:szCs w:val="20"/>
        </w:rPr>
        <w:t xml:space="preserve">; </w:t>
      </w:r>
      <w:r w:rsidR="004F6952">
        <w:rPr>
          <w:rFonts w:cstheme="minorHAnsi"/>
          <w:sz w:val="20"/>
          <w:szCs w:val="20"/>
        </w:rPr>
        <w:t xml:space="preserve">PBC, primary biliary cholangitis; </w:t>
      </w:r>
      <w:r w:rsidR="00DE434A" w:rsidRPr="001312D7">
        <w:rPr>
          <w:rFonts w:cstheme="minorHAnsi"/>
          <w:sz w:val="20"/>
        </w:rPr>
        <w:t xml:space="preserve">CPS, Child Pugh Score; MELD, </w:t>
      </w:r>
      <w:r w:rsidR="00B96062">
        <w:rPr>
          <w:rFonts w:cstheme="minorHAnsi"/>
          <w:sz w:val="20"/>
        </w:rPr>
        <w:t>M</w:t>
      </w:r>
      <w:r w:rsidR="00DE434A" w:rsidRPr="001312D7">
        <w:rPr>
          <w:rFonts w:cstheme="minorHAnsi"/>
          <w:sz w:val="20"/>
        </w:rPr>
        <w:t xml:space="preserve">odel of </w:t>
      </w:r>
      <w:r w:rsidR="00B96062">
        <w:rPr>
          <w:rFonts w:cstheme="minorHAnsi"/>
          <w:sz w:val="20"/>
        </w:rPr>
        <w:t>E</w:t>
      </w:r>
      <w:r w:rsidR="00DE434A" w:rsidRPr="001312D7">
        <w:rPr>
          <w:rFonts w:cstheme="minorHAnsi"/>
          <w:sz w:val="20"/>
        </w:rPr>
        <w:t>nd-</w:t>
      </w:r>
      <w:r w:rsidR="00B96062">
        <w:rPr>
          <w:rFonts w:cstheme="minorHAnsi"/>
          <w:sz w:val="20"/>
        </w:rPr>
        <w:t>S</w:t>
      </w:r>
      <w:r w:rsidR="00DE434A" w:rsidRPr="001312D7">
        <w:rPr>
          <w:rFonts w:cstheme="minorHAnsi"/>
          <w:sz w:val="20"/>
        </w:rPr>
        <w:t xml:space="preserve">tage </w:t>
      </w:r>
      <w:r w:rsidR="00B96062">
        <w:rPr>
          <w:rFonts w:cstheme="minorHAnsi"/>
          <w:sz w:val="20"/>
        </w:rPr>
        <w:t>L</w:t>
      </w:r>
      <w:r w:rsidR="00DE434A" w:rsidRPr="001312D7">
        <w:rPr>
          <w:rFonts w:cstheme="minorHAnsi"/>
          <w:sz w:val="20"/>
        </w:rPr>
        <w:t xml:space="preserve">iver </w:t>
      </w:r>
      <w:r w:rsidR="00B96062">
        <w:rPr>
          <w:rFonts w:cstheme="minorHAnsi"/>
          <w:sz w:val="20"/>
        </w:rPr>
        <w:t>D</w:t>
      </w:r>
      <w:r w:rsidR="00DE434A" w:rsidRPr="001312D7">
        <w:rPr>
          <w:rFonts w:cstheme="minorHAnsi"/>
          <w:sz w:val="20"/>
        </w:rPr>
        <w:t>isease; HVPG, hepatic venous pressure gradient; alb, albumin</w:t>
      </w:r>
      <w:r w:rsidR="006B79C1">
        <w:rPr>
          <w:rFonts w:cstheme="minorHAnsi"/>
          <w:sz w:val="20"/>
        </w:rPr>
        <w:t>.</w:t>
      </w:r>
    </w:p>
    <w:p w14:paraId="2A815684" w14:textId="77777777" w:rsidR="00675932" w:rsidRDefault="00675932" w:rsidP="001312D7">
      <w:pPr>
        <w:jc w:val="both"/>
        <w:rPr>
          <w:rFonts w:cstheme="minorHAnsi"/>
          <w:sz w:val="20"/>
        </w:rPr>
      </w:pPr>
    </w:p>
    <w:p w14:paraId="4FF6EE75" w14:textId="77777777" w:rsidR="00675932" w:rsidRDefault="00675932" w:rsidP="001312D7">
      <w:pPr>
        <w:jc w:val="both"/>
        <w:rPr>
          <w:rFonts w:cstheme="minorHAnsi"/>
          <w:sz w:val="20"/>
        </w:rPr>
      </w:pPr>
    </w:p>
    <w:p w14:paraId="2199AA62" w14:textId="77777777" w:rsidR="00675932" w:rsidRDefault="00675932" w:rsidP="001312D7">
      <w:pPr>
        <w:jc w:val="both"/>
        <w:rPr>
          <w:rFonts w:cstheme="minorHAnsi"/>
          <w:sz w:val="20"/>
        </w:rPr>
      </w:pPr>
    </w:p>
    <w:p w14:paraId="153F717C" w14:textId="77777777" w:rsidR="00704549" w:rsidRDefault="00704549" w:rsidP="00D416C6">
      <w:pPr>
        <w:jc w:val="both"/>
        <w:rPr>
          <w:rFonts w:cstheme="minorHAnsi"/>
          <w:sz w:val="20"/>
        </w:rPr>
      </w:pPr>
    </w:p>
    <w:sectPr w:rsidR="00704549" w:rsidSect="00AB2862">
      <w:footerReference w:type="default" r:id="rId7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68B2AE" w14:textId="77777777" w:rsidR="004E0469" w:rsidRDefault="004E0469" w:rsidP="00EE2F15">
      <w:pPr>
        <w:spacing w:after="0" w:line="240" w:lineRule="auto"/>
      </w:pPr>
      <w:r>
        <w:separator/>
      </w:r>
    </w:p>
  </w:endnote>
  <w:endnote w:type="continuationSeparator" w:id="0">
    <w:p w14:paraId="655A6FBE" w14:textId="77777777" w:rsidR="004E0469" w:rsidRDefault="004E0469" w:rsidP="00EE2F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56958834"/>
      <w:docPartObj>
        <w:docPartGallery w:val="Page Numbers (Bottom of Page)"/>
        <w:docPartUnique/>
      </w:docPartObj>
    </w:sdtPr>
    <w:sdtEndPr/>
    <w:sdtContent>
      <w:p w14:paraId="38A34C88" w14:textId="4FFCFDC3" w:rsidR="00FB3374" w:rsidRDefault="00FB337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472F" w:rsidRPr="0035472F">
          <w:rPr>
            <w:noProof/>
            <w:lang w:val="de-DE"/>
          </w:rPr>
          <w:t>1</w:t>
        </w:r>
        <w:r>
          <w:fldChar w:fldCharType="end"/>
        </w:r>
      </w:p>
    </w:sdtContent>
  </w:sdt>
  <w:p w14:paraId="2DB5697F" w14:textId="77777777" w:rsidR="00FB3374" w:rsidRDefault="00FB337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158991" w14:textId="77777777" w:rsidR="004E0469" w:rsidRDefault="004E0469" w:rsidP="00EE2F15">
      <w:pPr>
        <w:spacing w:after="0" w:line="240" w:lineRule="auto"/>
      </w:pPr>
      <w:r>
        <w:separator/>
      </w:r>
    </w:p>
  </w:footnote>
  <w:footnote w:type="continuationSeparator" w:id="0">
    <w:p w14:paraId="602049D7" w14:textId="77777777" w:rsidR="004E0469" w:rsidRDefault="004E0469" w:rsidP="00EE2F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574AF2"/>
    <w:multiLevelType w:val="hybridMultilevel"/>
    <w:tmpl w:val="20B29AAA"/>
    <w:lvl w:ilvl="0" w:tplc="7EFC0F88">
      <w:start w:val="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AAB"/>
    <w:rsid w:val="00017406"/>
    <w:rsid w:val="0002216C"/>
    <w:rsid w:val="00031321"/>
    <w:rsid w:val="000414A8"/>
    <w:rsid w:val="0006694C"/>
    <w:rsid w:val="0007110B"/>
    <w:rsid w:val="00075D8B"/>
    <w:rsid w:val="000A1CBF"/>
    <w:rsid w:val="000A5EC8"/>
    <w:rsid w:val="000B382A"/>
    <w:rsid w:val="000C3CDD"/>
    <w:rsid w:val="000D0C45"/>
    <w:rsid w:val="000E2D58"/>
    <w:rsid w:val="001038D1"/>
    <w:rsid w:val="00114DBC"/>
    <w:rsid w:val="00116E12"/>
    <w:rsid w:val="00121718"/>
    <w:rsid w:val="001302AF"/>
    <w:rsid w:val="001310B2"/>
    <w:rsid w:val="001312D7"/>
    <w:rsid w:val="00131648"/>
    <w:rsid w:val="0014371D"/>
    <w:rsid w:val="001574BD"/>
    <w:rsid w:val="00163573"/>
    <w:rsid w:val="0016714F"/>
    <w:rsid w:val="0017338F"/>
    <w:rsid w:val="00185310"/>
    <w:rsid w:val="001A25C2"/>
    <w:rsid w:val="001B62E5"/>
    <w:rsid w:val="001C7540"/>
    <w:rsid w:val="001D725B"/>
    <w:rsid w:val="001E08E3"/>
    <w:rsid w:val="00217C6F"/>
    <w:rsid w:val="00267942"/>
    <w:rsid w:val="00276B2D"/>
    <w:rsid w:val="002819C5"/>
    <w:rsid w:val="00285020"/>
    <w:rsid w:val="002940A4"/>
    <w:rsid w:val="002C2BE1"/>
    <w:rsid w:val="002C3E89"/>
    <w:rsid w:val="002D4338"/>
    <w:rsid w:val="002F160B"/>
    <w:rsid w:val="00305261"/>
    <w:rsid w:val="00307B70"/>
    <w:rsid w:val="00314FB8"/>
    <w:rsid w:val="00324791"/>
    <w:rsid w:val="00331939"/>
    <w:rsid w:val="00331F56"/>
    <w:rsid w:val="003422EC"/>
    <w:rsid w:val="0034625F"/>
    <w:rsid w:val="0035472F"/>
    <w:rsid w:val="003617D4"/>
    <w:rsid w:val="00365568"/>
    <w:rsid w:val="003855A8"/>
    <w:rsid w:val="00396408"/>
    <w:rsid w:val="003B61D2"/>
    <w:rsid w:val="003B63E9"/>
    <w:rsid w:val="003D1F7C"/>
    <w:rsid w:val="003E7889"/>
    <w:rsid w:val="003F5D85"/>
    <w:rsid w:val="00404846"/>
    <w:rsid w:val="00422745"/>
    <w:rsid w:val="00440DB5"/>
    <w:rsid w:val="00450CAA"/>
    <w:rsid w:val="00477CB2"/>
    <w:rsid w:val="00485A8D"/>
    <w:rsid w:val="0049710A"/>
    <w:rsid w:val="004B0304"/>
    <w:rsid w:val="004C2C38"/>
    <w:rsid w:val="004D1F48"/>
    <w:rsid w:val="004E0469"/>
    <w:rsid w:val="004F6952"/>
    <w:rsid w:val="0051587A"/>
    <w:rsid w:val="00517442"/>
    <w:rsid w:val="00517E78"/>
    <w:rsid w:val="00523202"/>
    <w:rsid w:val="00532EDF"/>
    <w:rsid w:val="00554660"/>
    <w:rsid w:val="005771F1"/>
    <w:rsid w:val="00582BEA"/>
    <w:rsid w:val="00583D4F"/>
    <w:rsid w:val="005955A2"/>
    <w:rsid w:val="005A595E"/>
    <w:rsid w:val="005C5E08"/>
    <w:rsid w:val="005D7C28"/>
    <w:rsid w:val="005F039F"/>
    <w:rsid w:val="005F03FE"/>
    <w:rsid w:val="0060328A"/>
    <w:rsid w:val="00620962"/>
    <w:rsid w:val="00626773"/>
    <w:rsid w:val="00627CF5"/>
    <w:rsid w:val="006331D0"/>
    <w:rsid w:val="00637907"/>
    <w:rsid w:val="00641472"/>
    <w:rsid w:val="006459BB"/>
    <w:rsid w:val="00661AD2"/>
    <w:rsid w:val="006664BA"/>
    <w:rsid w:val="00667CCB"/>
    <w:rsid w:val="00675932"/>
    <w:rsid w:val="00676714"/>
    <w:rsid w:val="00686F90"/>
    <w:rsid w:val="006910A7"/>
    <w:rsid w:val="00694C84"/>
    <w:rsid w:val="006B2823"/>
    <w:rsid w:val="006B79C1"/>
    <w:rsid w:val="006C1FBF"/>
    <w:rsid w:val="006F1257"/>
    <w:rsid w:val="006F3B16"/>
    <w:rsid w:val="00704549"/>
    <w:rsid w:val="00712595"/>
    <w:rsid w:val="0071303E"/>
    <w:rsid w:val="00714CDE"/>
    <w:rsid w:val="007413A3"/>
    <w:rsid w:val="00741770"/>
    <w:rsid w:val="00773EEA"/>
    <w:rsid w:val="007A3AAB"/>
    <w:rsid w:val="007A3BF4"/>
    <w:rsid w:val="007D7C90"/>
    <w:rsid w:val="00830530"/>
    <w:rsid w:val="00843197"/>
    <w:rsid w:val="00844E40"/>
    <w:rsid w:val="00884D95"/>
    <w:rsid w:val="008916D8"/>
    <w:rsid w:val="00896333"/>
    <w:rsid w:val="00897941"/>
    <w:rsid w:val="008A22CC"/>
    <w:rsid w:val="008B6093"/>
    <w:rsid w:val="008C402F"/>
    <w:rsid w:val="008F07C7"/>
    <w:rsid w:val="00904E16"/>
    <w:rsid w:val="00943DCB"/>
    <w:rsid w:val="00987C6F"/>
    <w:rsid w:val="009C2C68"/>
    <w:rsid w:val="009D024A"/>
    <w:rsid w:val="009D1A29"/>
    <w:rsid w:val="009D4901"/>
    <w:rsid w:val="009E28C9"/>
    <w:rsid w:val="009E2F9E"/>
    <w:rsid w:val="00A1375F"/>
    <w:rsid w:val="00A23643"/>
    <w:rsid w:val="00A57DB7"/>
    <w:rsid w:val="00A61467"/>
    <w:rsid w:val="00A638EE"/>
    <w:rsid w:val="00AA25FB"/>
    <w:rsid w:val="00AB2862"/>
    <w:rsid w:val="00AB337C"/>
    <w:rsid w:val="00B54EA5"/>
    <w:rsid w:val="00B617AD"/>
    <w:rsid w:val="00B85AE0"/>
    <w:rsid w:val="00B95799"/>
    <w:rsid w:val="00B96062"/>
    <w:rsid w:val="00BA07DB"/>
    <w:rsid w:val="00BA32E1"/>
    <w:rsid w:val="00BB3422"/>
    <w:rsid w:val="00BD7F5A"/>
    <w:rsid w:val="00BE12E5"/>
    <w:rsid w:val="00BE259D"/>
    <w:rsid w:val="00BE49C1"/>
    <w:rsid w:val="00BF1BFF"/>
    <w:rsid w:val="00BF67FA"/>
    <w:rsid w:val="00C10B5C"/>
    <w:rsid w:val="00C2377B"/>
    <w:rsid w:val="00C50AC8"/>
    <w:rsid w:val="00C5471B"/>
    <w:rsid w:val="00C61382"/>
    <w:rsid w:val="00C67BE8"/>
    <w:rsid w:val="00C851E3"/>
    <w:rsid w:val="00CA61DB"/>
    <w:rsid w:val="00CD285C"/>
    <w:rsid w:val="00CD4907"/>
    <w:rsid w:val="00CD6E60"/>
    <w:rsid w:val="00CF415B"/>
    <w:rsid w:val="00CF5D22"/>
    <w:rsid w:val="00D0567F"/>
    <w:rsid w:val="00D06B76"/>
    <w:rsid w:val="00D416C6"/>
    <w:rsid w:val="00D5252F"/>
    <w:rsid w:val="00D76EB8"/>
    <w:rsid w:val="00DA0630"/>
    <w:rsid w:val="00DC1D62"/>
    <w:rsid w:val="00DE434A"/>
    <w:rsid w:val="00E000EF"/>
    <w:rsid w:val="00E10A1B"/>
    <w:rsid w:val="00E140D0"/>
    <w:rsid w:val="00E42487"/>
    <w:rsid w:val="00E64A76"/>
    <w:rsid w:val="00E803D0"/>
    <w:rsid w:val="00E8539A"/>
    <w:rsid w:val="00EA375E"/>
    <w:rsid w:val="00EA4242"/>
    <w:rsid w:val="00EB2D06"/>
    <w:rsid w:val="00EE2F15"/>
    <w:rsid w:val="00F23800"/>
    <w:rsid w:val="00F33DB7"/>
    <w:rsid w:val="00F34FF7"/>
    <w:rsid w:val="00F465F9"/>
    <w:rsid w:val="00F52059"/>
    <w:rsid w:val="00FA32E0"/>
    <w:rsid w:val="00FB3374"/>
    <w:rsid w:val="00FC3873"/>
    <w:rsid w:val="00FC4D04"/>
    <w:rsid w:val="00FC79A5"/>
    <w:rsid w:val="00FE4870"/>
    <w:rsid w:val="00FE4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3A6DFF"/>
  <w15:chartTrackingRefBased/>
  <w15:docId w15:val="{FB94CB2E-F1CF-4DA5-B546-1E8E657C1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07B70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A3AA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A3AA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A3AAB"/>
    <w:rPr>
      <w:sz w:val="20"/>
      <w:szCs w:val="20"/>
      <w:lang w:val="en-US"/>
    </w:rPr>
  </w:style>
  <w:style w:type="table" w:styleId="Tabellenraster">
    <w:name w:val="Table Grid"/>
    <w:basedOn w:val="NormaleTabelle"/>
    <w:uiPriority w:val="59"/>
    <w:unhideWhenUsed/>
    <w:rsid w:val="007A3AA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A3A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A3AAB"/>
    <w:rPr>
      <w:rFonts w:ascii="Segoe UI" w:hAnsi="Segoe UI" w:cs="Segoe UI"/>
      <w:sz w:val="18"/>
      <w:szCs w:val="18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DE43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Listenabsatz">
    <w:name w:val="List Paragraph"/>
    <w:basedOn w:val="Standard"/>
    <w:uiPriority w:val="34"/>
    <w:qFormat/>
    <w:rsid w:val="00185310"/>
    <w:pPr>
      <w:ind w:left="720"/>
      <w:contextualSpacing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3790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37907"/>
    <w:rPr>
      <w:b/>
      <w:bCs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EE2F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E2F15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EE2F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E2F15"/>
    <w:rPr>
      <w:lang w:val="en-US"/>
    </w:rPr>
  </w:style>
  <w:style w:type="table" w:customStyle="1" w:styleId="Table">
    <w:name w:val="Table"/>
    <w:semiHidden/>
    <w:unhideWhenUsed/>
    <w:qFormat/>
    <w:rsid w:val="003855A8"/>
    <w:pPr>
      <w:spacing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erarbeitung">
    <w:name w:val="Revision"/>
    <w:hidden/>
    <w:uiPriority w:val="99"/>
    <w:semiHidden/>
    <w:rsid w:val="00C50AC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1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4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7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6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1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5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8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8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2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6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8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3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6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8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2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6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3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2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8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8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1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0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7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5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2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2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1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6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ufer, Katharina</dc:creator>
  <cp:keywords/>
  <dc:description/>
  <cp:lastModifiedBy>Heidemario</cp:lastModifiedBy>
  <cp:revision>6</cp:revision>
  <cp:lastPrinted>2021-11-19T11:55:00Z</cp:lastPrinted>
  <dcterms:created xsi:type="dcterms:W3CDTF">2021-12-22T13:10:00Z</dcterms:created>
  <dcterms:modified xsi:type="dcterms:W3CDTF">2022-11-15T11:24:00Z</dcterms:modified>
</cp:coreProperties>
</file>